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C2FBE" w14:textId="75E2B6E3" w:rsidR="004503B7" w:rsidRDefault="00022592">
      <w:r w:rsidRPr="00022592">
        <w:t>Figure S6. scatter plot of the MR analysis of PCOS on GPX</w:t>
      </w:r>
    </w:p>
    <w:p w14:paraId="1A9C735C" w14:textId="26DC579A" w:rsidR="00473A02" w:rsidRDefault="00473A02">
      <w:r w:rsidRPr="00473A02">
        <w:rPr>
          <w:noProof/>
        </w:rPr>
        <w:drawing>
          <wp:inline distT="0" distB="0" distL="0" distR="0" wp14:anchorId="78CA6076" wp14:editId="75F0BABD">
            <wp:extent cx="5274310" cy="47244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79E37" w14:textId="2BAD73C8" w:rsidR="00473A02" w:rsidRDefault="00473A02">
      <w:r>
        <w:t xml:space="preserve">PCOS, </w:t>
      </w:r>
      <w:r w:rsidRPr="001213C5">
        <w:rPr>
          <w:noProof/>
        </w:rPr>
        <w:t>Polycystic ovary syndrome</w:t>
      </w:r>
      <w:r>
        <w:rPr>
          <w:noProof/>
        </w:rPr>
        <w:t xml:space="preserve">; </w:t>
      </w:r>
      <w:r>
        <w:t xml:space="preserve">GPX, </w:t>
      </w:r>
      <w:r w:rsidRPr="00234528">
        <w:t>glutathione peroxidase</w:t>
      </w:r>
      <w:r>
        <w:t>.</w:t>
      </w:r>
    </w:p>
    <w:sectPr w:rsidR="00473A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8E469" w14:textId="77777777" w:rsidR="003D505E" w:rsidRDefault="003D505E" w:rsidP="00473A02">
      <w:r>
        <w:separator/>
      </w:r>
    </w:p>
  </w:endnote>
  <w:endnote w:type="continuationSeparator" w:id="0">
    <w:p w14:paraId="607E897A" w14:textId="77777777" w:rsidR="003D505E" w:rsidRDefault="003D505E" w:rsidP="00473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32CF5" w14:textId="77777777" w:rsidR="003D505E" w:rsidRDefault="003D505E" w:rsidP="00473A02">
      <w:r>
        <w:separator/>
      </w:r>
    </w:p>
  </w:footnote>
  <w:footnote w:type="continuationSeparator" w:id="0">
    <w:p w14:paraId="1F8D1DD8" w14:textId="77777777" w:rsidR="003D505E" w:rsidRDefault="003D505E" w:rsidP="00473A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57B"/>
    <w:rsid w:val="00022592"/>
    <w:rsid w:val="003D505E"/>
    <w:rsid w:val="004503B7"/>
    <w:rsid w:val="00473A02"/>
    <w:rsid w:val="0060157B"/>
    <w:rsid w:val="00E95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8DD765"/>
  <w15:chartTrackingRefBased/>
  <w15:docId w15:val="{9D9A5A0A-15E5-4233-9C43-4F4F4CFB3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A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3A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3A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3A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3</cp:revision>
  <dcterms:created xsi:type="dcterms:W3CDTF">2022-11-12T02:12:00Z</dcterms:created>
  <dcterms:modified xsi:type="dcterms:W3CDTF">2022-11-12T02:13:00Z</dcterms:modified>
</cp:coreProperties>
</file>